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B60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9);</w:t>
      </w:r>
    </w:p>
    <w:p w14:paraId="7ED8396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50,Gb=20,Fc=20,Mg=20,Hl=13.5,Hn=15,Pe=100,Sx=20,Mc=30,Ck=30,Cf=40,P=100,Fx=18;</w:t>
      </w:r>
    </w:p>
    <w:p w14:paraId="481E600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0560CDC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0382F7D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682808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0.5,Gb=20,Fc=20,Mg=20,Hl=13.5,Hn=15,Pe=100,Sx=20,Mc=30,Ck=30,Cf=40,P=100,Fx=18;</w:t>
      </w:r>
    </w:p>
    <w:p w14:paraId="6789F576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29AAD1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2EE796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1B38961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90.5,Gb=20,Fc=20,Mg=20,Hl=13.5,Hn=15,Pe=100,Sx=20,Mc=30,Ck=30,Cf=40,P=100,Fx=18;</w:t>
      </w:r>
    </w:p>
    <w:p w14:paraId="1FAA33E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F968481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C66234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5652407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110,Gb=20,Fc=20,Mg=20,Hl=13.5,Hn=15,Pe=100,Sx=20,Mc=30,Ck=30,Cf=40,P=100,Fx=18;</w:t>
      </w:r>
    </w:p>
    <w:p w14:paraId="7423FF5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24070ABD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3D33CA9A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6F05CE7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4E28AD0F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0983F98F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2709A60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38328A5F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5F32AB8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5CBA7DE7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797CF56F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49E0A074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978692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2B676718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8EAE0B5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Q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5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7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9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11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5BB4331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1C0D7490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4B3D6FE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0);</w:t>
      </w:r>
    </w:p>
    <w:p w14:paraId="0EFB0EF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50,Gb=20,Fc=20,Mg=20,Hl=13.5,Hn=15,Pe=100,Sx=20,Mc=30,Ck=30,Cf=40,P=100,Fx=18;</w:t>
      </w:r>
    </w:p>
    <w:p w14:paraId="50791076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F7961B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EA5D9E7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3BA576D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0.5,Gb=20,Fc=20,Mg=20,Hl=13.5,Hn=15,Pe=100,Sx=20,Mc=30,Ck=30,Cf=40,P=100,Fx=18;</w:t>
      </w:r>
    </w:p>
    <w:p w14:paraId="55CDF78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99E619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C13C73C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DCF24AA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90.5,Gb=20,Fc=20,Mg=20,Hl=13.5,Hn=15,Pe=100,Sx=20,Mc=30,Ck=30,Cf=40,P=100,Fx=18;</w:t>
      </w:r>
    </w:p>
    <w:p w14:paraId="5EBE3565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21340E7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7ADB641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E35E1BC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110,Gb=20,Fc=20,Mg=20,Hl=13.5,Hn=15,Pe=100,Sx=20,Mc=30,Ck=30,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Cf=40,P=100,Fx=18;</w:t>
      </w:r>
    </w:p>
    <w:p w14:paraId="5421C888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2F16DE14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B52627C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298F1E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08445D8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6D7821A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34B091C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74D5AA5A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3F532D6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30AC043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5229E4C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2C3B893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30C607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0CDDB2BD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01EB9A8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Q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5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7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9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11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5C526F5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177453C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64BF5937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1);</w:t>
      </w:r>
    </w:p>
    <w:p w14:paraId="1BCE799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50,Gb=20,Fc=20,Mg=20,Hl=13.5,Hn=15,Pe=100,Sx=20,Mc=30,Ck=30,Cf=40,P=100,Fx=18;</w:t>
      </w:r>
    </w:p>
    <w:p w14:paraId="5B1B9FDF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DD11E2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A7FA15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3D5CEC75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0.5,Gb=20,Fc=20,Mg=20,Hl=13.5,Hn=15,Pe=100,Sx=20,Mc=30,Ck=30,Cf=40,P=100,Fx=18;</w:t>
      </w:r>
    </w:p>
    <w:p w14:paraId="30E80F4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19F21A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0DA33F1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2E079A90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90.5,G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b=20,Fc=20,Mg=20,Hl=13.5,Hn=15,Pe=100,Sx=20,Mc=30,Ck=30,Cf=40,P=100,Fx=18;</w:t>
      </w:r>
    </w:p>
    <w:p w14:paraId="74C1635F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A0E2448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4B929FD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30BECF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110,Gb=20,Fc=20,Mg=20,Hl=13.5,Hn=15,Pe=100,Sx=20,Mc=30,Ck=30,Cf=40,P=100,Fx=18;</w:t>
      </w:r>
    </w:p>
    <w:p w14:paraId="0B8E164C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64FA2A4A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C353A10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1016834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3E077E6A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0897516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745D98E4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45BF631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A49DB73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5E74A00B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B2CBAF6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3E0D3799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1C1AC652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4A36F42E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94271FC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Q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5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7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9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Qx=11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51BB241" w14:textId="77777777" w:rsidR="000A4F4E" w:rsidRDefault="000A4F4E" w:rsidP="000A4F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3E8A83D" w14:textId="77777777" w:rsidR="00AD13A5" w:rsidRPr="000A4F4E" w:rsidRDefault="00AD13A5"/>
    <w:sectPr w:rsidR="00AD13A5" w:rsidRPr="000A4F4E" w:rsidSect="00190A6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F4E"/>
    <w:rsid w:val="000A4F4E"/>
    <w:rsid w:val="00A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2B64A"/>
  <w15:chartTrackingRefBased/>
  <w15:docId w15:val="{99DD3EEA-AA8F-4C30-904F-260110B4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4</Words>
  <Characters>4986</Characters>
  <Application>Microsoft Office Word</Application>
  <DocSecurity>0</DocSecurity>
  <Lines>41</Lines>
  <Paragraphs>11</Paragraphs>
  <ScaleCrop>false</ScaleCrop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昇 邬</dc:creator>
  <cp:keywords/>
  <dc:description/>
  <cp:lastModifiedBy>晗昇 邬</cp:lastModifiedBy>
  <cp:revision>1</cp:revision>
  <dcterms:created xsi:type="dcterms:W3CDTF">2023-11-07T13:21:00Z</dcterms:created>
  <dcterms:modified xsi:type="dcterms:W3CDTF">2023-11-07T13:21:00Z</dcterms:modified>
</cp:coreProperties>
</file>